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1080" w:hanging="0"/>
        <w:rPr>
          <w:rFonts w:eastAsia="OneGulliverA;Arial Unicode MS"/>
        </w:rPr>
      </w:pPr>
      <w:r>
        <w:rPr>
          <w:rFonts w:eastAsia="OneGulliverA;Arial Unicode MS"/>
          <w:b/>
        </w:rPr>
        <w:t>T</w:t>
      </w:r>
      <w:r>
        <w:rPr>
          <w:rFonts w:eastAsia="OneGulliverA;Arial Unicode MS"/>
          <w:b/>
        </w:rPr>
        <w:t>able</w:t>
      </w:r>
      <w:r>
        <w:rPr>
          <w:rFonts w:eastAsia="OneGulliverA;Arial Unicode MS"/>
          <w:b/>
        </w:rPr>
        <w:t xml:space="preserve"> S4</w:t>
      </w:r>
      <w:r>
        <w:rPr>
          <w:rFonts w:eastAsia="OneGulliverA;Arial Unicode MS"/>
          <w:b/>
        </w:rPr>
        <w:t>.</w:t>
      </w:r>
      <w:r>
        <w:rPr>
          <w:rFonts w:eastAsia="OneGulliverA;Arial Unicode MS"/>
        </w:rPr>
        <w:t xml:space="preserve"> </w:t>
      </w:r>
      <w:r>
        <w:rPr>
          <w:rFonts w:eastAsia="OneGulliverA;Arial Unicode MS"/>
          <w:b/>
        </w:rPr>
        <w:t>List of EV71 strains used in the present study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344"/>
        <w:gridCol w:w="1080"/>
        <w:gridCol w:w="1530"/>
        <w:gridCol w:w="1260"/>
        <w:gridCol w:w="1530"/>
      </w:tblGrid>
      <w:tr>
        <w:trPr>
          <w:trHeight w:val="940" w:hRule="exac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/>
            </w:pPr>
            <w:r>
              <w:rPr/>
              <w:t>Strai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/>
              <w:t>Year of iso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/>
              <w:t>Place of isol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12" w:hanging="0"/>
              <w:rPr/>
            </w:pPr>
            <w:r>
              <w:rPr/>
              <w:t>Genotype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/>
              <w:t>GenBank accession no.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C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2252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01-Luan(CHN)-0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Q11712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03-1965-N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49121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76-1966-N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49121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goy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P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48218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58-CA-7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13588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52-SD-8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135888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S/7423/8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2252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R/SHA6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39658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99-SIN-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5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/97/SHA8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J58687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66/sin/00220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35202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11-SIN-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6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19841-SAR-0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6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87-SYD-8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Y72288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M-AUS-12-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6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4/NO/0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45207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41-AUS-9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13594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55-OK-9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13594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43-TW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N544418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inan/5746/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30445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M/AUS/6/9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376109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0/6364/255/20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93960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27-2007-N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491219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5-2008-N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49122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7-56-CHN-9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11549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3-KOR-20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5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6-KOR-20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341355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13223-IND-0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assifi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Y17960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54-TAI-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28653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ZH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30299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25-CHN-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11549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H02-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Y54750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340-TW-0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U13177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A-08-1224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J15149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Q03-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Y54750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2004104-TW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Q84196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0V/VNM/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N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49015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Z/HK08-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Q279369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33V/VNM/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N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49016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2005125-TW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Ban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F06315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8-223153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8-223607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4-221604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4-22182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65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4-22236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5-224305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6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5-224393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5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6-221864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6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6-222355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6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6-222488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7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7-22310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68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7-223247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8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7-223317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9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8-222158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69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8-22282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0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8-223534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9-22202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3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9-222577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1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09-222960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4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10-223405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72</w:t>
            </w:r>
          </w:p>
        </w:tc>
      </w:tr>
      <w:tr>
        <w:trPr>
          <w:trHeight w:val="255" w:hRule="exac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10-224050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5</w:t>
            </w:r>
          </w:p>
        </w:tc>
      </w:tr>
      <w:tr>
        <w:trPr>
          <w:trHeight w:val="255" w:hRule="exact"/>
        </w:trPr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10-224623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K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1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is stud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KC436286</w:t>
            </w:r>
          </w:p>
        </w:tc>
      </w:tr>
    </w:tbl>
    <w:p>
      <w:pPr>
        <w:pStyle w:val="Normal"/>
        <w:autoSpaceDE w:val="false"/>
        <w:rPr>
          <w:sz w:val="20"/>
        </w:rPr>
      </w:pPr>
      <w:r>
        <w:rPr>
          <w:sz w:val="20"/>
        </w:rPr>
        <w:t>*: subgenotypes C4b and C4a proposed to be renamed as D1a and D1b respectively</w:t>
      </w:r>
    </w:p>
    <w:p>
      <w:pPr>
        <w:pStyle w:val="Normal"/>
        <w:autoSpaceDE w:val="false"/>
        <w:rPr>
          <w:sz w:val="20"/>
        </w:rPr>
      </w:pPr>
      <w:r>
        <w:rPr>
          <w:sz w:val="20"/>
        </w:rPr>
        <w:t>Abbreviations: AUS, Australia; BRU, Brunei; CHN, China; JPN, Japan; KOR, Korea; HK, Hong Kong ; IND, India; MAL, Malaysia; NL, the Netherlands; NOR, Norway; SIN, Singapore; THA, Thailand; TW, Taiwan; UK, the United Kingdom; USA, the United States of America; VNM, Vietnam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54:00Z</dcterms:created>
  <dc:creator>csabay</dc:creator>
  <dc:description/>
  <cp:keywords/>
  <dc:language>en-US</dc:language>
  <cp:lastModifiedBy>HKU</cp:lastModifiedBy>
  <dcterms:modified xsi:type="dcterms:W3CDTF">2013-07-03T02:31:00Z</dcterms:modified>
  <cp:revision>2</cp:revision>
  <dc:subject/>
  <dc:title/>
</cp:coreProperties>
</file>